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XSpec="center" w:tblpY="2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1"/>
        <w:gridCol w:w="782"/>
        <w:gridCol w:w="1110"/>
        <w:gridCol w:w="518"/>
        <w:gridCol w:w="788"/>
        <w:gridCol w:w="874"/>
        <w:gridCol w:w="1538"/>
        <w:gridCol w:w="716"/>
        <w:gridCol w:w="1659"/>
      </w:tblGrid>
      <w:tr w:rsidR="00D77FF8" w:rsidRPr="001A3954" w14:paraId="69F1BD0A" w14:textId="77777777" w:rsidTr="00C55A00">
        <w:trPr>
          <w:trHeight w:val="567"/>
          <w:tblHeader/>
        </w:trPr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1DDAC" w14:textId="24430DAA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bookmarkStart w:id="0" w:name="_Ref152705844"/>
            <w:r w:rsidRPr="001A39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Table </w:t>
            </w:r>
            <w:bookmarkEnd w:id="0"/>
            <w:r w:rsidRPr="001A39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S</w:t>
            </w:r>
            <w:r w:rsidR="00035356" w:rsidRPr="001A39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>2</w:t>
            </w:r>
            <w:r w:rsidR="003D18E2" w:rsidRPr="001A395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PT"/>
              </w:rPr>
              <w:t xml:space="preserve">. 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ype of publication analysis.</w:t>
            </w:r>
          </w:p>
        </w:tc>
      </w:tr>
      <w:tr w:rsidR="001A3954" w:rsidRPr="001A3954" w14:paraId="4FDC0637" w14:textId="77777777" w:rsidTr="00C55A00">
        <w:trPr>
          <w:trHeight w:val="567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E1341" w14:textId="77777777" w:rsidR="001A3954" w:rsidRPr="001A3954" w:rsidRDefault="001A3954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bookmarkStart w:id="1" w:name="_Hlk121756262"/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ype of publ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590A9" w14:textId="77777777" w:rsidR="001A3954" w:rsidRPr="001A3954" w:rsidRDefault="001A3954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Global results (without duplicate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B7A88" w14:textId="77777777" w:rsidR="001A3954" w:rsidRPr="001A3954" w:rsidRDefault="001A3954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With Abstrac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8BD20" w14:textId="77777777" w:rsidR="001A3954" w:rsidRPr="001A3954" w:rsidRDefault="001A3954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bstract with "interoperability" and/or "linkage"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C4911" w14:textId="77777777" w:rsidR="001A3954" w:rsidRPr="001A3954" w:rsidRDefault="001A3954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Article number of citations per year index ≥ 4,94 (without exclusions)</w:t>
            </w:r>
          </w:p>
        </w:tc>
      </w:tr>
      <w:tr w:rsidR="00D77FF8" w:rsidRPr="001A3954" w14:paraId="1BA0B41B" w14:textId="77777777" w:rsidTr="00C55A00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DA04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Boo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A870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BA7D" w14:textId="75D56BF4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7132C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73695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5C36D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70983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4A30F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04055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</w:tr>
      <w:tr w:rsidR="00D77FF8" w:rsidRPr="001A3954" w14:paraId="6F111063" w14:textId="77777777" w:rsidTr="001A3954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1E43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Book 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E1DC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6F98" w14:textId="409A492A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D64F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8876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090F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5766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9A74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2909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</w:tr>
      <w:tr w:rsidR="00D77FF8" w:rsidRPr="001A3954" w14:paraId="16EC857D" w14:textId="77777777" w:rsidTr="001A3954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929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Conference Procee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8C32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2F35" w14:textId="612F2B61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2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E450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A5A9" w14:textId="3F78D184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FAA5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52E6" w14:textId="46C40005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4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1BEA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E275" w14:textId="36F89BFB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9%</w:t>
            </w:r>
          </w:p>
        </w:tc>
      </w:tr>
      <w:tr w:rsidR="00D77FF8" w:rsidRPr="001A3954" w14:paraId="1E8BBE24" w14:textId="77777777" w:rsidTr="001A3954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BDDE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Gen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9CA0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A20F" w14:textId="51E46EE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DDB6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54CE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1377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91A6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69D7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4376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</w:tr>
      <w:tr w:rsidR="00D77FF8" w:rsidRPr="001A3954" w14:paraId="1106C553" w14:textId="77777777" w:rsidTr="001A3954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2E5C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Journal 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83F9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A75F" w14:textId="0D8DDB8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2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BF08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4F61" w14:textId="1DD1651C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98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FBED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9C13" w14:textId="52A6FD48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95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4ABB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F33A" w14:textId="652EAC53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98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61%</w:t>
            </w:r>
          </w:p>
        </w:tc>
      </w:tr>
      <w:tr w:rsidR="00D77FF8" w:rsidRPr="001A3954" w14:paraId="59E32463" w14:textId="77777777" w:rsidTr="001A3954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BF0B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E430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BB16" w14:textId="7293C802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0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16ED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7D6D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BE33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9141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4593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05DF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</w:tr>
      <w:tr w:rsidR="00D77FF8" w:rsidRPr="001A3954" w14:paraId="1E8F26BD" w14:textId="77777777" w:rsidTr="001A3954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C4C6" w14:textId="77777777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E5D4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C045" w14:textId="2D1A8CF5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4</w:t>
            </w:r>
            <w:r w:rsidR="00E44B95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F120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6590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38C7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009D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441A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74B5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-</w:t>
            </w:r>
          </w:p>
        </w:tc>
      </w:tr>
      <w:tr w:rsidR="00D77FF8" w:rsidRPr="001A3954" w14:paraId="4B01ED68" w14:textId="77777777" w:rsidTr="001A3954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DD22F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557C1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3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43232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69304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2B4AD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A41D6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2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CABA5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1D148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65FB2" w14:textId="77777777" w:rsidR="00D77FF8" w:rsidRPr="001A3954" w:rsidRDefault="00D77FF8" w:rsidP="002626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100%</w:t>
            </w:r>
          </w:p>
        </w:tc>
      </w:tr>
      <w:tr w:rsidR="00D77FF8" w:rsidRPr="001A3954" w14:paraId="50B35261" w14:textId="77777777" w:rsidTr="001A3954">
        <w:trPr>
          <w:trHeight w:val="567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FD8A67" w14:textId="6C6B2B52" w:rsidR="00D77FF8" w:rsidRPr="001A3954" w:rsidRDefault="00D77FF8" w:rsidP="002626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</w:pPr>
            <w:r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Note: Data extracted from EndNote and analysed in Microsoft Excel</w:t>
            </w:r>
            <w:r w:rsidR="00E7184B" w:rsidRPr="001A39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PT"/>
              </w:rPr>
              <w:t>.</w:t>
            </w:r>
          </w:p>
        </w:tc>
      </w:tr>
      <w:bookmarkEnd w:id="1"/>
    </w:tbl>
    <w:p w14:paraId="2BFECACF" w14:textId="77777777" w:rsidR="00B6593A" w:rsidRDefault="00B6593A"/>
    <w:sectPr w:rsidR="00B6593A" w:rsidSect="00D77FF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3A"/>
    <w:rsid w:val="00035356"/>
    <w:rsid w:val="00135AD4"/>
    <w:rsid w:val="001A3954"/>
    <w:rsid w:val="003D18E2"/>
    <w:rsid w:val="00B6593A"/>
    <w:rsid w:val="00C55A00"/>
    <w:rsid w:val="00C61EB2"/>
    <w:rsid w:val="00D77FF8"/>
    <w:rsid w:val="00E44B95"/>
    <w:rsid w:val="00E7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099F202"/>
  <w15:chartTrackingRefBased/>
  <w15:docId w15:val="{83DFF651-4706-4AF2-87CF-7CE4560BA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FF8"/>
    <w:pPr>
      <w:spacing w:after="200" w:line="276" w:lineRule="auto"/>
    </w:pPr>
    <w:rPr>
      <w:rFonts w:ascii="Calibri" w:eastAsia="Calibri" w:hAnsi="Calibri" w:cs="Times New Roman"/>
      <w:kern w:val="0"/>
      <w:lang w:val="en-AU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499</Characters>
  <Application>Microsoft Office Word</Application>
  <DocSecurity>0</DocSecurity>
  <Lines>99</Lines>
  <Paragraphs>88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</dc:creator>
  <cp:keywords/>
  <dc:description/>
  <cp:lastModifiedBy>Tiago Costa</cp:lastModifiedBy>
  <cp:revision>9</cp:revision>
  <dcterms:created xsi:type="dcterms:W3CDTF">2023-12-30T16:29:00Z</dcterms:created>
  <dcterms:modified xsi:type="dcterms:W3CDTF">2024-07-15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1a67bae50c964490657ec01f4c19368808e93f174b8c6b613bec1801cd3b4</vt:lpwstr>
  </property>
</Properties>
</file>